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196" w:rsidRDefault="004D6196" w:rsidP="004D6196">
      <w:pPr>
        <w:rPr>
          <w:rFonts w:ascii="Arial" w:hAnsi="Arial" w:cs="Arial"/>
          <w:bCs/>
          <w:color w:val="000000"/>
          <w:sz w:val="18"/>
          <w:szCs w:val="18"/>
        </w:rPr>
      </w:pPr>
      <w:r w:rsidRPr="00CA28E6">
        <w:rPr>
          <w:rFonts w:ascii="Arial" w:hAnsi="Arial" w:cs="Arial"/>
          <w:b/>
          <w:bCs/>
          <w:color w:val="000000"/>
          <w:sz w:val="18"/>
          <w:szCs w:val="18"/>
        </w:rPr>
        <w:t>Supplemental Table 1.</w:t>
      </w:r>
      <w:r w:rsidRPr="00CA28E6">
        <w:rPr>
          <w:rFonts w:ascii="Arial" w:hAnsi="Arial" w:cs="Arial"/>
          <w:bCs/>
          <w:color w:val="000000"/>
          <w:sz w:val="18"/>
          <w:szCs w:val="18"/>
        </w:rPr>
        <w:t xml:space="preserve"> Injury characteristics for patients of all ages presenting to US emergency departments with wrestling-related injuries between 2005 and 2019, stratified by the reported </w:t>
      </w:r>
      <w:r>
        <w:rPr>
          <w:rFonts w:ascii="Arial" w:hAnsi="Arial" w:cs="Arial"/>
          <w:bCs/>
          <w:color w:val="000000"/>
          <w:sz w:val="18"/>
          <w:szCs w:val="18"/>
        </w:rPr>
        <w:t>gender</w:t>
      </w:r>
      <w:r w:rsidRPr="00CA28E6">
        <w:rPr>
          <w:rFonts w:ascii="Arial" w:hAnsi="Arial" w:cs="Arial"/>
          <w:bCs/>
          <w:color w:val="000000"/>
          <w:sz w:val="18"/>
          <w:szCs w:val="18"/>
        </w:rPr>
        <w:t xml:space="preserve"> of the patient</w:t>
      </w:r>
      <w:r>
        <w:rPr>
          <w:rFonts w:ascii="Arial" w:hAnsi="Arial" w:cs="Arial"/>
          <w:bCs/>
          <w:color w:val="000000"/>
          <w:sz w:val="18"/>
          <w:szCs w:val="18"/>
        </w:rPr>
        <w:t>.</w:t>
      </w:r>
    </w:p>
    <w:p w:rsidR="004D6196" w:rsidRDefault="004D6196" w:rsidP="004D6196">
      <w:pPr>
        <w:rPr>
          <w:rFonts w:ascii="Arial" w:hAnsi="Arial" w:cs="Arial"/>
          <w:bCs/>
          <w:color w:val="000000"/>
          <w:sz w:val="18"/>
          <w:szCs w:val="18"/>
        </w:rPr>
      </w:pPr>
    </w:p>
    <w:p w:rsidR="004D6196" w:rsidRPr="004D6196" w:rsidRDefault="004D6196" w:rsidP="004D6196"/>
    <w:p w:rsidR="004D6196" w:rsidRDefault="004D6196"/>
    <w:tbl>
      <w:tblPr>
        <w:tblpPr w:leftFromText="180" w:rightFromText="180" w:vertAnchor="page" w:horzAnchor="margin" w:tblpXSpec="center" w:tblpY="1861"/>
        <w:tblW w:w="10479" w:type="dxa"/>
        <w:tblLook w:val="04A0" w:firstRow="1" w:lastRow="0" w:firstColumn="1" w:lastColumn="0" w:noHBand="0" w:noVBand="1"/>
      </w:tblPr>
      <w:tblGrid>
        <w:gridCol w:w="2817"/>
        <w:gridCol w:w="836"/>
        <w:gridCol w:w="836"/>
        <w:gridCol w:w="296"/>
        <w:gridCol w:w="836"/>
        <w:gridCol w:w="276"/>
        <w:gridCol w:w="836"/>
        <w:gridCol w:w="836"/>
        <w:gridCol w:w="296"/>
        <w:gridCol w:w="836"/>
        <w:gridCol w:w="1778"/>
      </w:tblGrid>
      <w:tr w:rsidR="004D6196" w:rsidRPr="00CA28E6" w:rsidTr="004D6196">
        <w:trPr>
          <w:trHeight w:val="26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196" w:rsidRPr="00CA28E6" w:rsidRDefault="004D6196" w:rsidP="004D619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6196" w:rsidRPr="00CA28E6" w:rsidTr="004D6196">
        <w:trPr>
          <w:trHeight w:val="261"/>
        </w:trPr>
        <w:tc>
          <w:tcPr>
            <w:tcW w:w="2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6196" w:rsidRPr="00CA28E6" w:rsidRDefault="004D6196" w:rsidP="004D61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Injury Variabl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4D6196" w:rsidRPr="00CA28E6" w:rsidTr="004D6196">
        <w:trPr>
          <w:trHeight w:val="245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Body par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6196" w:rsidRPr="00CA28E6" w:rsidTr="004D6196">
        <w:trPr>
          <w:trHeight w:val="245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Head &amp; Neck (Incl. Fa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4.6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23.0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23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22.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24.4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3</w:t>
            </w:r>
          </w:p>
        </w:tc>
      </w:tr>
      <w:tr w:rsidR="004D6196" w:rsidRPr="00CA28E6" w:rsidTr="004D6196">
        <w:trPr>
          <w:trHeight w:val="245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Shoulde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1.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7.8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0.921</w:t>
            </w:r>
          </w:p>
        </w:tc>
      </w:tr>
      <w:tr w:rsidR="004D6196" w:rsidRPr="00CA28E6" w:rsidTr="004D6196">
        <w:trPr>
          <w:trHeight w:val="245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Kne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4.1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0.159</w:t>
            </w:r>
          </w:p>
        </w:tc>
      </w:tr>
      <w:tr w:rsidR="004D6196" w:rsidRPr="00CA28E6" w:rsidTr="004D6196">
        <w:trPr>
          <w:trHeight w:val="245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Elbow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8.4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0.854</w:t>
            </w:r>
          </w:p>
        </w:tc>
      </w:tr>
      <w:tr w:rsidR="004D6196" w:rsidRPr="00CA28E6" w:rsidTr="004D6196">
        <w:trPr>
          <w:trHeight w:val="245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Upper Trunk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7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7.2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8.5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0.294</w:t>
            </w:r>
          </w:p>
        </w:tc>
      </w:tr>
      <w:tr w:rsidR="004D6196" w:rsidRPr="00CA28E6" w:rsidTr="004D6196">
        <w:trPr>
          <w:trHeight w:val="276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Lower Arm</w:t>
            </w:r>
            <w:r w:rsidRPr="004D6196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6196" w:rsidRPr="00CA28E6" w:rsidTr="004D6196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Lower Trunk</w:t>
            </w:r>
            <w:r w:rsidRPr="004D6196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2.9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6196" w:rsidRPr="00CA28E6" w:rsidTr="004D6196">
        <w:trPr>
          <w:trHeight w:val="245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Hand &amp; Wrist (Incl. Fingers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9.0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0.360</w:t>
            </w:r>
          </w:p>
        </w:tc>
      </w:tr>
      <w:tr w:rsidR="004D6196" w:rsidRPr="00CA28E6" w:rsidTr="004D6196">
        <w:trPr>
          <w:trHeight w:val="245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Foot &amp; Ankle (Incl. Toes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9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8.2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9.8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0.276</w:t>
            </w:r>
          </w:p>
        </w:tc>
      </w:tr>
      <w:tr w:rsidR="004D6196" w:rsidRPr="00CA28E6" w:rsidTr="004D6196">
        <w:trPr>
          <w:trHeight w:val="276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All Other Body parts</w:t>
            </w:r>
            <w:r w:rsidRPr="004D6196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6196" w:rsidRPr="00CA28E6" w:rsidTr="004D6196">
        <w:trPr>
          <w:trHeight w:val="245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6196" w:rsidRPr="00CA28E6" w:rsidTr="004D6196">
        <w:trPr>
          <w:trHeight w:val="245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Strain, Sprai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45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38.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52.7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30.8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4D6196" w:rsidRPr="00CA28E6" w:rsidTr="004D6196">
        <w:trPr>
          <w:trHeight w:val="245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Fractur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3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6</w:t>
            </w:r>
          </w:p>
        </w:tc>
      </w:tr>
      <w:tr w:rsidR="004D6196" w:rsidRPr="00CA28E6" w:rsidTr="004D6196">
        <w:trPr>
          <w:trHeight w:val="245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2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9.0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6.8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0.398</w:t>
            </w:r>
          </w:p>
        </w:tc>
      </w:tr>
      <w:tr w:rsidR="004D6196" w:rsidRPr="00CA28E6" w:rsidTr="004D6196">
        <w:trPr>
          <w:trHeight w:val="245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Contusions/Abrasio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</w:tr>
      <w:tr w:rsidR="004D6196" w:rsidRPr="00CA28E6" w:rsidTr="004D6196">
        <w:trPr>
          <w:trHeight w:val="245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Concussion or CH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9.5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1</w:t>
            </w:r>
          </w:p>
        </w:tc>
      </w:tr>
      <w:tr w:rsidR="004D6196" w:rsidRPr="00CA28E6" w:rsidTr="004D6196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Dislocati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0.158</w:t>
            </w:r>
          </w:p>
        </w:tc>
      </w:tr>
      <w:tr w:rsidR="004D6196" w:rsidRPr="00CA28E6" w:rsidTr="004D6196">
        <w:trPr>
          <w:trHeight w:val="276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Laceration</w:t>
            </w:r>
            <w:r w:rsidRPr="004D6196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6196" w:rsidRPr="00CA28E6" w:rsidTr="004D6196">
        <w:trPr>
          <w:trHeight w:val="276"/>
        </w:trPr>
        <w:tc>
          <w:tcPr>
            <w:tcW w:w="2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All Other Diagnoses</w:t>
            </w:r>
            <w:r w:rsidRPr="004D6196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196" w:rsidRPr="00CA28E6" w:rsidRDefault="004D6196" w:rsidP="004D61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D6196" w:rsidRPr="00CA28E6" w:rsidTr="004D6196">
        <w:trPr>
          <w:trHeight w:val="90"/>
        </w:trPr>
        <w:tc>
          <w:tcPr>
            <w:tcW w:w="1047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6196" w:rsidRDefault="004D6196" w:rsidP="004D61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196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 xml:space="preserve">The estimate is considered to be potentially unstable due to the number of unweighted cases from the sample frame totaling &lt;20, the weighted national estimate totaling &lt;1200, or coefficient of variation &gt;33%. Therefore, no standard errors or confidence intervals </w:t>
            </w:r>
            <w:proofErr w:type="gramStart"/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are provided</w:t>
            </w:r>
            <w:proofErr w:type="gramEnd"/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>; the unstable percentage estimate is</w:t>
            </w:r>
            <w:bookmarkStart w:id="0" w:name="_GoBack"/>
            <w:bookmarkEnd w:id="0"/>
            <w:r w:rsidRPr="00CA28E6">
              <w:rPr>
                <w:rFonts w:ascii="Arial" w:hAnsi="Arial" w:cs="Arial"/>
                <w:color w:val="000000"/>
                <w:sz w:val="18"/>
                <w:szCs w:val="18"/>
              </w:rPr>
              <w:t xml:space="preserve"> provided for reference purposes only. Variable results with sample frame totals &lt;20 cases or percentages &lt;0.1% were omitted from this table, resulting in percentage totals not necessarily summing to 100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  <w:p w:rsidR="004D6196" w:rsidRPr="00CA28E6" w:rsidRDefault="004D6196" w:rsidP="004D619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6DA3">
              <w:rPr>
                <w:rFonts w:ascii="Arial" w:hAnsi="Arial" w:cs="Arial"/>
                <w:i/>
                <w:color w:val="000000"/>
                <w:sz w:val="18"/>
                <w:szCs w:val="18"/>
              </w:rPr>
              <w:t>C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c</w:t>
            </w:r>
            <w:r w:rsidRPr="00081DC9">
              <w:rPr>
                <w:rFonts w:ascii="Arial" w:hAnsi="Arial" w:cs="Arial"/>
                <w:color w:val="000000"/>
                <w:sz w:val="18"/>
                <w:szCs w:val="18"/>
              </w:rPr>
              <w:t xml:space="preserve">onfidenc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081DC9">
              <w:rPr>
                <w:rFonts w:ascii="Arial" w:hAnsi="Arial" w:cs="Arial"/>
                <w:color w:val="000000"/>
                <w:sz w:val="18"/>
                <w:szCs w:val="18"/>
              </w:rPr>
              <w:t xml:space="preserve">nterval; </w:t>
            </w:r>
            <w:proofErr w:type="spellStart"/>
            <w:r w:rsidRPr="00A549DF">
              <w:rPr>
                <w:rFonts w:ascii="Arial" w:hAnsi="Arial" w:cs="Arial"/>
                <w:i/>
                <w:color w:val="000000"/>
                <w:sz w:val="18"/>
                <w:szCs w:val="18"/>
              </w:rPr>
              <w:t>I</w:t>
            </w:r>
            <w:r w:rsidRPr="008A6DA3">
              <w:rPr>
                <w:rFonts w:ascii="Arial" w:hAnsi="Arial" w:cs="Arial"/>
                <w:i/>
                <w:color w:val="000000"/>
                <w:sz w:val="18"/>
                <w:szCs w:val="18"/>
              </w:rPr>
              <w:t>nc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081DC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081DC9">
              <w:rPr>
                <w:rFonts w:ascii="Arial" w:hAnsi="Arial" w:cs="Arial"/>
                <w:color w:val="000000"/>
                <w:sz w:val="18"/>
                <w:szCs w:val="18"/>
              </w:rPr>
              <w:t xml:space="preserve">ncluding; </w:t>
            </w:r>
            <w:r w:rsidRPr="008A6DA3">
              <w:rPr>
                <w:rFonts w:ascii="Arial" w:hAnsi="Arial" w:cs="Arial"/>
                <w:i/>
                <w:color w:val="000000"/>
                <w:sz w:val="18"/>
                <w:szCs w:val="18"/>
              </w:rPr>
              <w:t>CH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081DC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081DC9">
              <w:rPr>
                <w:rFonts w:ascii="Arial" w:hAnsi="Arial" w:cs="Arial"/>
                <w:color w:val="000000"/>
                <w:sz w:val="18"/>
                <w:szCs w:val="18"/>
              </w:rPr>
              <w:t xml:space="preserve">lose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081DC9">
              <w:rPr>
                <w:rFonts w:ascii="Arial" w:hAnsi="Arial" w:cs="Arial"/>
                <w:color w:val="000000"/>
                <w:sz w:val="18"/>
                <w:szCs w:val="18"/>
              </w:rPr>
              <w:t xml:space="preserve">ea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081DC9">
              <w:rPr>
                <w:rFonts w:ascii="Arial" w:hAnsi="Arial" w:cs="Arial"/>
                <w:color w:val="000000"/>
                <w:sz w:val="18"/>
                <w:szCs w:val="18"/>
              </w:rPr>
              <w:t xml:space="preserve">njuries including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081DC9">
              <w:rPr>
                <w:rFonts w:ascii="Arial" w:hAnsi="Arial" w:cs="Arial"/>
                <w:color w:val="000000"/>
                <w:sz w:val="18"/>
                <w:szCs w:val="18"/>
              </w:rPr>
              <w:t xml:space="preserve">raumatic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Pr="00081DC9">
              <w:rPr>
                <w:rFonts w:ascii="Arial" w:hAnsi="Arial" w:cs="Arial"/>
                <w:color w:val="000000"/>
                <w:sz w:val="18"/>
                <w:szCs w:val="18"/>
              </w:rPr>
              <w:t xml:space="preserve">rai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081DC9">
              <w:rPr>
                <w:rFonts w:ascii="Arial" w:hAnsi="Arial" w:cs="Arial"/>
                <w:color w:val="000000"/>
                <w:sz w:val="18"/>
                <w:szCs w:val="18"/>
              </w:rPr>
              <w:t>njurie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:rsidR="00EB321C" w:rsidRDefault="00EB321C"/>
    <w:p w:rsidR="004D6196" w:rsidRDefault="004D6196"/>
    <w:p w:rsidR="004D6196" w:rsidRPr="004D6196" w:rsidRDefault="004D6196"/>
    <w:sectPr w:rsidR="004D6196" w:rsidRPr="004D61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6196" w:rsidRDefault="004D6196" w:rsidP="004D6196">
      <w:r>
        <w:separator/>
      </w:r>
    </w:p>
  </w:endnote>
  <w:endnote w:type="continuationSeparator" w:id="0">
    <w:p w:rsidR="004D6196" w:rsidRDefault="004D6196" w:rsidP="004D6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6196" w:rsidRDefault="004D6196" w:rsidP="004D6196">
      <w:r>
        <w:separator/>
      </w:r>
    </w:p>
  </w:footnote>
  <w:footnote w:type="continuationSeparator" w:id="0">
    <w:p w:rsidR="004D6196" w:rsidRDefault="004D6196" w:rsidP="004D6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196"/>
    <w:rsid w:val="004D6196"/>
    <w:rsid w:val="00EB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3CAAC"/>
  <w15:chartTrackingRefBased/>
  <w15:docId w15:val="{E5945EB5-3E48-46A4-815F-AFF41250E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1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6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619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D6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619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1</Words>
  <Characters>1660</Characters>
  <Application>Microsoft Office Word</Application>
  <DocSecurity>0</DocSecurity>
  <Lines>13</Lines>
  <Paragraphs>3</Paragraphs>
  <ScaleCrop>false</ScaleCrop>
  <Company>UC Irvine Health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1</cp:revision>
  <dcterms:created xsi:type="dcterms:W3CDTF">2021-03-15T17:50:00Z</dcterms:created>
  <dcterms:modified xsi:type="dcterms:W3CDTF">2021-03-15T17:53:00Z</dcterms:modified>
</cp:coreProperties>
</file>